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B71" w:rsidRDefault="001E1B71" w:rsidP="001E1B71">
      <w:pPr>
        <w:rPr>
          <w:sz w:val="24"/>
          <w:szCs w:val="24"/>
        </w:rPr>
      </w:pPr>
      <w:r w:rsidRPr="00F8723D">
        <w:rPr>
          <w:b/>
          <w:sz w:val="24"/>
          <w:szCs w:val="24"/>
          <w:u w:val="single"/>
        </w:rPr>
        <w:t>Supplemental Table 2:</w:t>
      </w:r>
      <w:r>
        <w:rPr>
          <w:sz w:val="24"/>
          <w:szCs w:val="24"/>
        </w:rPr>
        <w:t xml:space="preserve"> Significance of Each Covariate</w:t>
      </w:r>
    </w:p>
    <w:tbl>
      <w:tblPr>
        <w:tblStyle w:val="TableGrid"/>
        <w:tblW w:w="9624" w:type="dxa"/>
        <w:tblLook w:val="04A0" w:firstRow="1" w:lastRow="0" w:firstColumn="1" w:lastColumn="0" w:noHBand="0" w:noVBand="1"/>
      </w:tblPr>
      <w:tblGrid>
        <w:gridCol w:w="2584"/>
        <w:gridCol w:w="1565"/>
        <w:gridCol w:w="1354"/>
        <w:gridCol w:w="1168"/>
        <w:gridCol w:w="1354"/>
        <w:gridCol w:w="1599"/>
      </w:tblGrid>
      <w:tr w:rsidR="001E1B71" w:rsidRPr="00B57FCF" w:rsidTr="00462B02">
        <w:trPr>
          <w:trHeight w:val="34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bCs/>
                <w:sz w:val="24"/>
                <w:szCs w:val="24"/>
              </w:rPr>
            </w:pPr>
            <w:r w:rsidRPr="00B57FCF">
              <w:rPr>
                <w:bCs/>
                <w:sz w:val="24"/>
                <w:szCs w:val="24"/>
              </w:rPr>
              <w:t>Covariate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bCs/>
                <w:sz w:val="24"/>
                <w:szCs w:val="24"/>
              </w:rPr>
            </w:pPr>
            <w:r w:rsidRPr="00B57FCF">
              <w:rPr>
                <w:bCs/>
                <w:sz w:val="24"/>
                <w:szCs w:val="24"/>
              </w:rPr>
              <w:t>Estimate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bCs/>
                <w:sz w:val="24"/>
                <w:szCs w:val="24"/>
              </w:rPr>
            </w:pPr>
            <w:proofErr w:type="spellStart"/>
            <w:r w:rsidRPr="00B57FCF">
              <w:rPr>
                <w:bCs/>
                <w:sz w:val="24"/>
                <w:szCs w:val="24"/>
              </w:rPr>
              <w:t>StErr</w:t>
            </w:r>
            <w:proofErr w:type="spellEnd"/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bCs/>
                <w:sz w:val="24"/>
                <w:szCs w:val="24"/>
              </w:rPr>
            </w:pPr>
            <w:proofErr w:type="spellStart"/>
            <w:r w:rsidRPr="00B57FCF">
              <w:rPr>
                <w:bCs/>
                <w:sz w:val="24"/>
                <w:szCs w:val="24"/>
              </w:rPr>
              <w:t>Tstat</w:t>
            </w:r>
            <w:proofErr w:type="spellEnd"/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bCs/>
                <w:sz w:val="24"/>
                <w:szCs w:val="24"/>
              </w:rPr>
            </w:pPr>
            <w:proofErr w:type="spellStart"/>
            <w:r w:rsidRPr="00B57FCF">
              <w:rPr>
                <w:bCs/>
                <w:sz w:val="24"/>
                <w:szCs w:val="24"/>
              </w:rPr>
              <w:t>Pval</w:t>
            </w:r>
            <w:proofErr w:type="spellEnd"/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bCs/>
                <w:sz w:val="24"/>
                <w:szCs w:val="24"/>
              </w:rPr>
            </w:pPr>
            <w:r w:rsidRPr="00B57FCF">
              <w:rPr>
                <w:bCs/>
                <w:sz w:val="24"/>
                <w:szCs w:val="24"/>
              </w:rPr>
              <w:t>Significance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Intercept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75.1246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861022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0.36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eWo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3.45761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8.45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KMEL2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1.12111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6.9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83E-12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UACC0257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98611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50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1224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6.03335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3.79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01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dose</w:t>
            </w:r>
            <w:proofErr w:type="spellEnd"/>
            <w:r w:rsidRPr="00B57FCF">
              <w:rPr>
                <w:sz w:val="24"/>
                <w:szCs w:val="24"/>
              </w:rPr>
              <w:t>:-1.397940009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3.2906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65607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.98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4693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dose</w:t>
            </w:r>
            <w:proofErr w:type="spellEnd"/>
            <w:r w:rsidRPr="00B57FCF">
              <w:rPr>
                <w:sz w:val="24"/>
                <w:szCs w:val="24"/>
              </w:rPr>
              <w:t>:-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5.04357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65607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3.04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232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dose</w:t>
            </w:r>
            <w:proofErr w:type="spellEnd"/>
            <w:r w:rsidRPr="00B57FCF">
              <w:rPr>
                <w:sz w:val="24"/>
                <w:szCs w:val="24"/>
              </w:rPr>
              <w:t>:-0.698970004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6.16965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562542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0.96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dose</w:t>
            </w:r>
            <w:proofErr w:type="spellEnd"/>
            <w:r w:rsidRPr="00B57FCF">
              <w:rPr>
                <w:sz w:val="24"/>
                <w:szCs w:val="24"/>
              </w:rPr>
              <w:t>:-0.397940009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9.69851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65607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5.85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79E-09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Ldose</w:t>
            </w:r>
            <w:proofErr w:type="gramStart"/>
            <w:r w:rsidRPr="00B57FCF">
              <w:rPr>
                <w:sz w:val="24"/>
                <w:szCs w:val="24"/>
              </w:rPr>
              <w:t>:0</w:t>
            </w:r>
            <w:proofErr w:type="gram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1.54557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65607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6.97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21E-12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Ldose:0.301029996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3.39789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562542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3.81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Ldose:0.60205999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7.20397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65607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0.38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Ldose: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2.46861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65607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3.56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hioguan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1.67396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5.68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34E-0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Irinotecan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0.89241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0.17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Romidepsi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7.78103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3.52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aclitaxel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0.70019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0.07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Alisertib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3.8442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6.7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62E-1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0.16437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94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7.53E-07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usulfa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33309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17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echloretham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3.55326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6.33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4.94146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.40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1615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Vinorelb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3319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10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3496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8.32045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3.78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Dacarbaz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3.96125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6.53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lofarab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4.9454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.40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1606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Cisplatin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6.20608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62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Floxurid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6.4111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12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1804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omust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5.52764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29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elphala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2.41781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5.78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BGJ398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3.51896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6.31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Navitoclax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8.61200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3.92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zacitid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0.60459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4.89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8.18540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5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egestrol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9.91863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43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ytarab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6.00607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7.79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6.83E-1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Gemcitabine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0.16497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4.94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7.52E-07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Vinblastine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8.16122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97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7.11E-0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lastRenderedPageBreak/>
              <w:t>MLN9708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4.1343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6.88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6.08E-12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ABT737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9.78028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4.49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Streptozoci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6.8430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93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2.33527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5.74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Suni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34526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18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Dexrazoxa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9.66699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31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itomyci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0.19379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9.83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Carfilzomib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41.54726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0.22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OSI27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0.13179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9.80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ioymifi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6.47557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75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Nelarab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6.6764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85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Raloxife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05616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0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Quinacr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5.34535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20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enalidomid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9.58856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27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Fludarab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9.82536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38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Nilo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0.18484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56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insi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0.76839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4.97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phrocallisti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74545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33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18137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itota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6.06443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55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Etoposide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63731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9.5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Vandeta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6.79378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91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Carboplatin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9.03747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00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Gefi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97112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48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Vincristine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1.556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5.62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86E-0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rame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5.79140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2.55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MLN4924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71898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9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2160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ortezom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58.83839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8.64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Fluorouracil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8.72602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85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99036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49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itoxantro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99154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48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629304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9.97557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46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Imiquimod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0.32424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63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Dacomi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5.99817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52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D32590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7.32024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3.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Vismodeg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38493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emozolomid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0.93985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93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ercaptopur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0595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9.27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2.98250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1.18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Daunorubici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7.08639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8.31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Sirolimus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5.82589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2.57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INK128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5.95089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7.76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8.44E-1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lastRenderedPageBreak/>
              <w:t>Quizar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6.71141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87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Sorafe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3.20206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6.16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armust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8.25137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62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Uracil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37794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19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Ixabepilo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7.68355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3.74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0184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Valrubici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45758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8.98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riethylenemelam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27544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14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Palbocicl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6.21357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2.76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fa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91685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9.69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Doxorubicin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.97255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.44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147874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Exemesta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8.3891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68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retinoi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43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22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Fulvestrant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9.9419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44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Docetaxel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8.4683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8.99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2.93116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1.16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MLN2480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0.6675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4.9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LY2157299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56769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28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Allopurinol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65155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3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Pipobroma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9.94683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44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etrozol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9.832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39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hiotepa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8.75027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86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Plicamyci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6.98688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8.2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Erlo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1.25231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5.21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MEK162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3.88105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6.75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43E-1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arici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8.59379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78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Arsenic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6.75465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89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Celecoxib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81621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4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endamust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64312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32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hlorambucil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60651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30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Zoledronic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5.82710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44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ctinomyci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42.75382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0.81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emsirolimus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0.09802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9.78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Fore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8507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8.6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Decitab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2.33411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5.74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Methotrexate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5.88536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4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6.23854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64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Oxaliplati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6.8930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96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abazitaxel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3.10484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6.3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80E-10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mifosti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96891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48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Flutamid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5.5627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31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LDK378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1.88900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0.65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lastRenderedPageBreak/>
              <w:t>Pralatrexat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30.73379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4.96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opotecan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7.53344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3.66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024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Pemetrexed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5.93606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49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Bleomycin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0.46532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5.09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52E-07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Axitinib.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7.15868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8.0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Ibru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6.57229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80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Tamoxifen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2.9647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6.04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Vemurafe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2720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8.40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Pazopa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7.87596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3.57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biraterone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5.65800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7.35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osutinib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5.79476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2.55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Sabutoclax</w:t>
            </w:r>
            <w:proofErr w:type="spellEnd"/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5.17225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54111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7.38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6E-1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35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542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11009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34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49803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19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2792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33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6.15753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73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6214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32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5.12935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2264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3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96840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0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27252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30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56196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8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11343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29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5116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0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4496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28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86452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27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203019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27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34.36024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5.2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26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26070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44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14732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25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5.88052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61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897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24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9.9929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7558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7.25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14E-1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23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7.97993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7558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89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378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22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5.63308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7558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4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4096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2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11938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5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957687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20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72886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10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3560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19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.26929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.00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313224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18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56234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2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80265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17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09114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37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169534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16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65549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1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23795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15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5.87708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7558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13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3297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14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9.99968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7558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62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028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13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9.9725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7558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61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0297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12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9.91574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40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05E-0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1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8.54208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79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0147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10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429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19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84869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9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9.38495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17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05E-0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8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9.57508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25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10E-0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7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6.54541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90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363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lastRenderedPageBreak/>
              <w:t>Plate: -6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0.85821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7558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9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8.17E-0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5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2.44236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7558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51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6.36E-0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4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2.75917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7558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.6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68E-0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3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2.65066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5.62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91E-0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2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3.51787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6.00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91E-09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-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4.63488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6.50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7.97E-1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08809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92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35343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2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.36985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60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542677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3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6.02065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.67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746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4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15132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1613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5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17564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41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15817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6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38200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05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28979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7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09803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6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490134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8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00571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00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99713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9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10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.13526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94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342662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1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.25460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.00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316367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12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2.4156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.07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283032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13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07438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47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63303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14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11642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05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95873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15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33481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14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881717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16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5.62677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3.53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0040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17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36636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2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817895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18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19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72874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32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746044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20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.4854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6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50915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2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3.70530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64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9963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.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22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835384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37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710451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23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91931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40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682869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24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13661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.250166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50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613477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25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2.87469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4.377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&lt; 2e-1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***</w:t>
            </w: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26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09587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0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95195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27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28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52518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3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74134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29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413643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0.26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794888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30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31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96950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609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54231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32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55712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35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7262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33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34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.62243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-1.02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307886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late: 35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43811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.591108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28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978033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  <w:tr w:rsidR="001E1B71" w:rsidRPr="00B57FCF" w:rsidTr="00462B02">
        <w:trPr>
          <w:trHeight w:val="320"/>
        </w:trPr>
        <w:tc>
          <w:tcPr>
            <w:tcW w:w="258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lastRenderedPageBreak/>
              <w:t>Plate: 36</w:t>
            </w:r>
          </w:p>
        </w:tc>
        <w:tc>
          <w:tcPr>
            <w:tcW w:w="1565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168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354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NA</w:t>
            </w:r>
          </w:p>
        </w:tc>
        <w:tc>
          <w:tcPr>
            <w:tcW w:w="1599" w:type="dxa"/>
            <w:noWrap/>
            <w:hideMark/>
          </w:tcPr>
          <w:p w:rsidR="001E1B71" w:rsidRPr="00B57FCF" w:rsidRDefault="001E1B71" w:rsidP="00462B02">
            <w:pPr>
              <w:rPr>
                <w:sz w:val="24"/>
                <w:szCs w:val="24"/>
              </w:rPr>
            </w:pPr>
          </w:p>
        </w:tc>
      </w:tr>
    </w:tbl>
    <w:p w:rsidR="001E1B71" w:rsidRDefault="001E1B71" w:rsidP="001E1B71">
      <w:pPr>
        <w:rPr>
          <w:sz w:val="24"/>
          <w:szCs w:val="24"/>
        </w:rPr>
      </w:pPr>
    </w:p>
    <w:p w:rsidR="001E1B71" w:rsidRDefault="001E1B71" w:rsidP="001E1B71">
      <w:r>
        <w:t xml:space="preserve">Supplemental Table 2: </w:t>
      </w:r>
      <w:r w:rsidRPr="003D7EAB">
        <w:t xml:space="preserve">ANOVA analysis for site, dose, cell line, and plate effects. </w:t>
      </w:r>
      <w:proofErr w:type="spellStart"/>
      <w:proofErr w:type="gramStart"/>
      <w:r w:rsidRPr="003D7EAB">
        <w:t>Signif</w:t>
      </w:r>
      <w:proofErr w:type="spellEnd"/>
      <w:r w:rsidRPr="003D7EAB">
        <w:t>.</w:t>
      </w:r>
      <w:proofErr w:type="gramEnd"/>
      <w:r w:rsidRPr="003D7EAB">
        <w:t xml:space="preserve"> </w:t>
      </w:r>
      <w:proofErr w:type="gramStart"/>
      <w:r w:rsidRPr="003D7EAB">
        <w:t>codes</w:t>
      </w:r>
      <w:proofErr w:type="gramEnd"/>
      <w:r w:rsidRPr="003D7EAB">
        <w:t xml:space="preserve">:  0 ‘***’ 0.001 ‘**’ 0.01 ‘*’ 0.05 ‘.’ 0.1 </w:t>
      </w:r>
      <w:proofErr w:type="gramStart"/>
      <w:r w:rsidRPr="003D7EAB">
        <w:t>‘ ’</w:t>
      </w:r>
      <w:proofErr w:type="gramEnd"/>
      <w:r w:rsidRPr="003D7EAB">
        <w:t xml:space="preserve"> 1</w:t>
      </w:r>
    </w:p>
    <w:p w:rsidR="0025505D" w:rsidRDefault="0025505D">
      <w:bookmarkStart w:id="0" w:name="_GoBack"/>
      <w:bookmarkEnd w:id="0"/>
    </w:p>
    <w:sectPr w:rsidR="00255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B71"/>
    <w:rsid w:val="001E1B71"/>
    <w:rsid w:val="0025505D"/>
    <w:rsid w:val="0090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1B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1B71"/>
    <w:rPr>
      <w:color w:val="800080"/>
      <w:u w:val="single"/>
    </w:rPr>
  </w:style>
  <w:style w:type="paragraph" w:customStyle="1" w:styleId="xl63">
    <w:name w:val="xl63"/>
    <w:basedOn w:val="Normal"/>
    <w:rsid w:val="001E1B71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4">
    <w:name w:val="xl64"/>
    <w:basedOn w:val="Normal"/>
    <w:rsid w:val="001E1B71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5">
    <w:name w:val="xl65"/>
    <w:basedOn w:val="Normal"/>
    <w:rsid w:val="001E1B71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6">
    <w:name w:val="xl66"/>
    <w:basedOn w:val="Normal"/>
    <w:rsid w:val="001E1B71"/>
    <w:pPr>
      <w:pBdr>
        <w:lef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7">
    <w:name w:val="xl67"/>
    <w:basedOn w:val="Normal"/>
    <w:rsid w:val="001E1B7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9">
    <w:name w:val="xl69"/>
    <w:basedOn w:val="Normal"/>
    <w:rsid w:val="001E1B7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0">
    <w:name w:val="xl70"/>
    <w:basedOn w:val="Normal"/>
    <w:rsid w:val="001E1B71"/>
    <w:pPr>
      <w:pBdr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1">
    <w:name w:val="xl71"/>
    <w:basedOn w:val="Normal"/>
    <w:rsid w:val="001E1B7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2">
    <w:name w:val="xl72"/>
    <w:basedOn w:val="Normal"/>
    <w:rsid w:val="001E1B71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8">
    <w:name w:val="xl68"/>
    <w:basedOn w:val="Normal"/>
    <w:rsid w:val="001E1B7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1B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1B71"/>
    <w:rPr>
      <w:color w:val="800080"/>
      <w:u w:val="single"/>
    </w:rPr>
  </w:style>
  <w:style w:type="paragraph" w:customStyle="1" w:styleId="xl63">
    <w:name w:val="xl63"/>
    <w:basedOn w:val="Normal"/>
    <w:rsid w:val="001E1B71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4">
    <w:name w:val="xl64"/>
    <w:basedOn w:val="Normal"/>
    <w:rsid w:val="001E1B71"/>
    <w:pPr>
      <w:pBdr>
        <w:top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5">
    <w:name w:val="xl65"/>
    <w:basedOn w:val="Normal"/>
    <w:rsid w:val="001E1B71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b/>
      <w:bCs/>
      <w:sz w:val="20"/>
      <w:szCs w:val="20"/>
    </w:rPr>
  </w:style>
  <w:style w:type="paragraph" w:customStyle="1" w:styleId="xl66">
    <w:name w:val="xl66"/>
    <w:basedOn w:val="Normal"/>
    <w:rsid w:val="001E1B71"/>
    <w:pPr>
      <w:pBdr>
        <w:lef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7">
    <w:name w:val="xl67"/>
    <w:basedOn w:val="Normal"/>
    <w:rsid w:val="001E1B7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9">
    <w:name w:val="xl69"/>
    <w:basedOn w:val="Normal"/>
    <w:rsid w:val="001E1B7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0">
    <w:name w:val="xl70"/>
    <w:basedOn w:val="Normal"/>
    <w:rsid w:val="001E1B71"/>
    <w:pPr>
      <w:pBdr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1">
    <w:name w:val="xl71"/>
    <w:basedOn w:val="Normal"/>
    <w:rsid w:val="001E1B7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72">
    <w:name w:val="xl72"/>
    <w:basedOn w:val="Normal"/>
    <w:rsid w:val="001E1B71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paragraph" w:customStyle="1" w:styleId="xl68">
    <w:name w:val="xl68"/>
    <w:basedOn w:val="Normal"/>
    <w:rsid w:val="001E1B7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88</Words>
  <Characters>8488</Characters>
  <Application>Microsoft Office Word</Application>
  <DocSecurity>0</DocSecurity>
  <Lines>70</Lines>
  <Paragraphs>19</Paragraphs>
  <ScaleCrop>false</ScaleCrop>
  <Company/>
  <LinksUpToDate>false</LinksUpToDate>
  <CharactersWithSpaces>9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7-02-15T10:59:00Z</dcterms:created>
  <dcterms:modified xsi:type="dcterms:W3CDTF">2017-02-15T11:02:00Z</dcterms:modified>
</cp:coreProperties>
</file>